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663C9" w14:textId="579523B5" w:rsidR="009907DA" w:rsidRPr="00D40D41" w:rsidRDefault="00963008" w:rsidP="00963008">
      <w:pPr>
        <w:spacing w:line="480" w:lineRule="auto"/>
        <w:rPr>
          <w:rFonts w:ascii="Century" w:hAnsi="Century" w:cs="Arial"/>
          <w:sz w:val="24"/>
          <w:szCs w:val="24"/>
        </w:rPr>
      </w:pPr>
      <w:r w:rsidRPr="00D40D41">
        <w:rPr>
          <w:rFonts w:ascii="Century" w:hAnsi="Century" w:cs="Arial"/>
          <w:sz w:val="24"/>
          <w:szCs w:val="24"/>
        </w:rPr>
        <w:t>Supplemental Table1. Relationship between SNRT and medication</w:t>
      </w:r>
    </w:p>
    <w:p w14:paraId="0F87A954" w14:textId="47D39798" w:rsidR="00963008" w:rsidRPr="00D40D41" w:rsidRDefault="00963008" w:rsidP="00963008">
      <w:pPr>
        <w:spacing w:line="480" w:lineRule="auto"/>
        <w:rPr>
          <w:rFonts w:ascii="Century" w:hAnsi="Century" w:cs="Arial"/>
          <w:sz w:val="24"/>
          <w:szCs w:val="24"/>
        </w:rPr>
      </w:pPr>
    </w:p>
    <w:p w14:paraId="1B6B87C0" w14:textId="7D2B543C" w:rsidR="00963008" w:rsidRPr="00D40D41" w:rsidRDefault="00963008" w:rsidP="00963008">
      <w:pPr>
        <w:spacing w:line="480" w:lineRule="auto"/>
        <w:rPr>
          <w:rFonts w:ascii="Century" w:hAnsi="Century" w:cs="Arial"/>
          <w:sz w:val="24"/>
          <w:szCs w:val="24"/>
        </w:rPr>
      </w:pPr>
      <w:r w:rsidRPr="00D40D41">
        <w:rPr>
          <w:rFonts w:ascii="Century" w:hAnsi="Century" w:cs="Arial"/>
          <w:sz w:val="24"/>
          <w:szCs w:val="24"/>
        </w:rPr>
        <w:t>ACE-I, angiotensin-converting enzyme inhibitor; ARB, angiotensin II receptor blocker; AADs, antiarrhythmic drugs; SNRT, Sinus Node Recovery Time</w:t>
      </w:r>
    </w:p>
    <w:p w14:paraId="0DEBE7C7" w14:textId="2E27703F" w:rsidR="00963008" w:rsidRPr="00D40D41" w:rsidRDefault="00963008" w:rsidP="00963008">
      <w:pPr>
        <w:spacing w:line="480" w:lineRule="auto"/>
        <w:rPr>
          <w:rFonts w:ascii="Century" w:hAnsi="Century" w:cs="Arial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0"/>
        <w:gridCol w:w="740"/>
        <w:gridCol w:w="2347"/>
        <w:gridCol w:w="1080"/>
      </w:tblGrid>
      <w:tr w:rsidR="00963008" w:rsidRPr="00D40D41" w14:paraId="6360E322" w14:textId="77777777" w:rsidTr="005E3A53">
        <w:trPr>
          <w:trHeight w:val="375"/>
        </w:trPr>
        <w:tc>
          <w:tcPr>
            <w:tcW w:w="1240" w:type="dxa"/>
            <w:noWrap/>
            <w:hideMark/>
          </w:tcPr>
          <w:p w14:paraId="61DD02B5" w14:textId="77777777" w:rsidR="00963008" w:rsidRPr="00D40D41" w:rsidRDefault="00963008" w:rsidP="00963008">
            <w:pPr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 xml:space="preserve">　</w:t>
            </w:r>
          </w:p>
        </w:tc>
        <w:tc>
          <w:tcPr>
            <w:tcW w:w="740" w:type="dxa"/>
            <w:noWrap/>
            <w:hideMark/>
          </w:tcPr>
          <w:p w14:paraId="76BDBB9B" w14:textId="77777777" w:rsidR="00963008" w:rsidRPr="00D40D41" w:rsidRDefault="00963008">
            <w:pPr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 xml:space="preserve">　</w:t>
            </w:r>
          </w:p>
        </w:tc>
        <w:tc>
          <w:tcPr>
            <w:tcW w:w="2347" w:type="dxa"/>
            <w:noWrap/>
            <w:hideMark/>
          </w:tcPr>
          <w:p w14:paraId="67D3320D" w14:textId="40C7A28C" w:rsidR="00963008" w:rsidRPr="00D40D41" w:rsidRDefault="00963008" w:rsidP="00963008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SNRT</w:t>
            </w:r>
            <w:r w:rsidR="00331271" w:rsidRPr="00D40D41">
              <w:rPr>
                <w:rFonts w:ascii="Century" w:hAnsi="Century"/>
              </w:rPr>
              <w:t xml:space="preserve"> (msec)</w:t>
            </w:r>
          </w:p>
        </w:tc>
        <w:tc>
          <w:tcPr>
            <w:tcW w:w="1080" w:type="dxa"/>
            <w:noWrap/>
            <w:hideMark/>
          </w:tcPr>
          <w:p w14:paraId="2C340998" w14:textId="77777777" w:rsidR="00963008" w:rsidRPr="00D40D41" w:rsidRDefault="00963008" w:rsidP="00963008">
            <w:pPr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p-value</w:t>
            </w:r>
          </w:p>
        </w:tc>
      </w:tr>
      <w:tr w:rsidR="00963008" w:rsidRPr="00D40D41" w14:paraId="54D769C3" w14:textId="77777777" w:rsidTr="005E3A53">
        <w:trPr>
          <w:trHeight w:val="375"/>
        </w:trPr>
        <w:tc>
          <w:tcPr>
            <w:tcW w:w="1240" w:type="dxa"/>
            <w:vMerge w:val="restart"/>
            <w:noWrap/>
            <w:vAlign w:val="center"/>
            <w:hideMark/>
          </w:tcPr>
          <w:p w14:paraId="16F6842B" w14:textId="3A1BF5EE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ACE-I, ARB</w:t>
            </w:r>
          </w:p>
        </w:tc>
        <w:tc>
          <w:tcPr>
            <w:tcW w:w="740" w:type="dxa"/>
            <w:noWrap/>
            <w:vAlign w:val="center"/>
            <w:hideMark/>
          </w:tcPr>
          <w:p w14:paraId="0A391FEB" w14:textId="77777777" w:rsidR="00963008" w:rsidRPr="00D40D41" w:rsidRDefault="00963008" w:rsidP="005E3A5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(+)</w:t>
            </w:r>
          </w:p>
        </w:tc>
        <w:tc>
          <w:tcPr>
            <w:tcW w:w="2347" w:type="dxa"/>
            <w:noWrap/>
            <w:hideMark/>
          </w:tcPr>
          <w:p w14:paraId="6DDF5A8D" w14:textId="2311DF69" w:rsidR="00963008" w:rsidRPr="00D40D41" w:rsidRDefault="00963008" w:rsidP="00963008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1541(1305-1900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2CA1C38B" w14:textId="77777777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0.112</w:t>
            </w:r>
          </w:p>
        </w:tc>
      </w:tr>
      <w:tr w:rsidR="00963008" w:rsidRPr="00D40D41" w14:paraId="710EB4F3" w14:textId="77777777" w:rsidTr="005E3A53">
        <w:trPr>
          <w:trHeight w:val="375"/>
        </w:trPr>
        <w:tc>
          <w:tcPr>
            <w:tcW w:w="1240" w:type="dxa"/>
            <w:vMerge/>
            <w:vAlign w:val="center"/>
            <w:hideMark/>
          </w:tcPr>
          <w:p w14:paraId="67013581" w14:textId="77777777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346E83A2" w14:textId="77777777" w:rsidR="00963008" w:rsidRPr="00D40D41" w:rsidRDefault="00963008" w:rsidP="005E3A5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(-)</w:t>
            </w:r>
          </w:p>
        </w:tc>
        <w:tc>
          <w:tcPr>
            <w:tcW w:w="2347" w:type="dxa"/>
            <w:noWrap/>
            <w:hideMark/>
          </w:tcPr>
          <w:p w14:paraId="79782C1D" w14:textId="7FB47FE1" w:rsidR="00963008" w:rsidRPr="00D40D41" w:rsidRDefault="00963008" w:rsidP="00963008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1393(1218-1886)</w:t>
            </w:r>
          </w:p>
        </w:tc>
        <w:tc>
          <w:tcPr>
            <w:tcW w:w="1080" w:type="dxa"/>
            <w:vMerge/>
            <w:vAlign w:val="center"/>
            <w:hideMark/>
          </w:tcPr>
          <w:p w14:paraId="1241600E" w14:textId="77777777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</w:p>
        </w:tc>
      </w:tr>
      <w:tr w:rsidR="00963008" w:rsidRPr="00D40D41" w14:paraId="6F9F824A" w14:textId="77777777" w:rsidTr="005E3A53">
        <w:trPr>
          <w:trHeight w:val="375"/>
        </w:trPr>
        <w:tc>
          <w:tcPr>
            <w:tcW w:w="1240" w:type="dxa"/>
            <w:vMerge w:val="restart"/>
            <w:noWrap/>
            <w:vAlign w:val="center"/>
            <w:hideMark/>
          </w:tcPr>
          <w:p w14:paraId="5C40D380" w14:textId="640A4343" w:rsidR="00963008" w:rsidRPr="00D40D41" w:rsidRDefault="00940233" w:rsidP="0094023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eastAsia="ＭＳ Ｐゴシック" w:hAnsi="Century" w:cs="Arial"/>
                <w:color w:val="000000"/>
                <w:kern w:val="0"/>
                <w:sz w:val="22"/>
              </w:rPr>
              <w:t>βblockers</w:t>
            </w:r>
          </w:p>
        </w:tc>
        <w:tc>
          <w:tcPr>
            <w:tcW w:w="740" w:type="dxa"/>
            <w:noWrap/>
            <w:vAlign w:val="center"/>
            <w:hideMark/>
          </w:tcPr>
          <w:p w14:paraId="3DFEADD7" w14:textId="77777777" w:rsidR="00963008" w:rsidRPr="00D40D41" w:rsidRDefault="00963008" w:rsidP="005E3A5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(+)</w:t>
            </w:r>
          </w:p>
        </w:tc>
        <w:tc>
          <w:tcPr>
            <w:tcW w:w="2347" w:type="dxa"/>
            <w:noWrap/>
            <w:hideMark/>
          </w:tcPr>
          <w:p w14:paraId="71A82D5E" w14:textId="4A9AD88B" w:rsidR="00963008" w:rsidRPr="00D40D41" w:rsidRDefault="00963008" w:rsidP="00963008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1447(1231-1886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5BE15C51" w14:textId="77777777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0.811</w:t>
            </w:r>
          </w:p>
        </w:tc>
      </w:tr>
      <w:tr w:rsidR="00963008" w:rsidRPr="00D40D41" w14:paraId="0D52437A" w14:textId="77777777" w:rsidTr="005E3A53">
        <w:trPr>
          <w:trHeight w:val="375"/>
        </w:trPr>
        <w:tc>
          <w:tcPr>
            <w:tcW w:w="1240" w:type="dxa"/>
            <w:vMerge/>
            <w:vAlign w:val="center"/>
            <w:hideMark/>
          </w:tcPr>
          <w:p w14:paraId="55563C2E" w14:textId="77777777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684F8EBE" w14:textId="77777777" w:rsidR="00963008" w:rsidRPr="00D40D41" w:rsidRDefault="00963008" w:rsidP="005E3A5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(-)</w:t>
            </w:r>
          </w:p>
        </w:tc>
        <w:tc>
          <w:tcPr>
            <w:tcW w:w="2347" w:type="dxa"/>
            <w:noWrap/>
            <w:hideMark/>
          </w:tcPr>
          <w:p w14:paraId="352C9875" w14:textId="31722570" w:rsidR="00963008" w:rsidRPr="00D40D41" w:rsidRDefault="00963008" w:rsidP="00963008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1463(1215-1948)</w:t>
            </w:r>
          </w:p>
        </w:tc>
        <w:tc>
          <w:tcPr>
            <w:tcW w:w="1080" w:type="dxa"/>
            <w:vMerge/>
            <w:vAlign w:val="center"/>
            <w:hideMark/>
          </w:tcPr>
          <w:p w14:paraId="0AE1A3B6" w14:textId="77777777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</w:p>
        </w:tc>
      </w:tr>
      <w:tr w:rsidR="00963008" w:rsidRPr="00D40D41" w14:paraId="47BA6E03" w14:textId="77777777" w:rsidTr="005E3A53">
        <w:trPr>
          <w:trHeight w:val="375"/>
        </w:trPr>
        <w:tc>
          <w:tcPr>
            <w:tcW w:w="1240" w:type="dxa"/>
            <w:vMerge w:val="restart"/>
            <w:noWrap/>
            <w:vAlign w:val="center"/>
            <w:hideMark/>
          </w:tcPr>
          <w:p w14:paraId="27F3684D" w14:textId="77777777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AADs</w:t>
            </w:r>
          </w:p>
        </w:tc>
        <w:tc>
          <w:tcPr>
            <w:tcW w:w="740" w:type="dxa"/>
            <w:noWrap/>
            <w:vAlign w:val="center"/>
            <w:hideMark/>
          </w:tcPr>
          <w:p w14:paraId="3FF528AA" w14:textId="77777777" w:rsidR="00963008" w:rsidRPr="00D40D41" w:rsidRDefault="00963008" w:rsidP="005E3A5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(+)</w:t>
            </w:r>
          </w:p>
        </w:tc>
        <w:tc>
          <w:tcPr>
            <w:tcW w:w="2347" w:type="dxa"/>
            <w:noWrap/>
            <w:hideMark/>
          </w:tcPr>
          <w:p w14:paraId="374F23C8" w14:textId="03130478" w:rsidR="00963008" w:rsidRPr="00D40D41" w:rsidRDefault="00963008" w:rsidP="00963008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1447(1291-2484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721C6E25" w14:textId="77777777" w:rsidR="00963008" w:rsidRPr="00D40D41" w:rsidRDefault="00963008" w:rsidP="0094023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0.349</w:t>
            </w:r>
          </w:p>
        </w:tc>
      </w:tr>
      <w:tr w:rsidR="00963008" w:rsidRPr="00D40D41" w14:paraId="4C88C5D6" w14:textId="77777777" w:rsidTr="005E3A53">
        <w:trPr>
          <w:trHeight w:val="375"/>
        </w:trPr>
        <w:tc>
          <w:tcPr>
            <w:tcW w:w="1240" w:type="dxa"/>
            <w:vMerge/>
            <w:hideMark/>
          </w:tcPr>
          <w:p w14:paraId="561B4A92" w14:textId="77777777" w:rsidR="00963008" w:rsidRPr="00D40D41" w:rsidRDefault="00963008">
            <w:pPr>
              <w:rPr>
                <w:rFonts w:ascii="Century" w:hAnsi="Century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7008A8F0" w14:textId="77777777" w:rsidR="00963008" w:rsidRPr="00D40D41" w:rsidRDefault="00963008" w:rsidP="005E3A53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(-)</w:t>
            </w:r>
          </w:p>
        </w:tc>
        <w:tc>
          <w:tcPr>
            <w:tcW w:w="2347" w:type="dxa"/>
            <w:noWrap/>
            <w:hideMark/>
          </w:tcPr>
          <w:p w14:paraId="73916F01" w14:textId="0B9F2DB6" w:rsidR="00963008" w:rsidRPr="00D40D41" w:rsidRDefault="00963008" w:rsidP="00963008">
            <w:pPr>
              <w:jc w:val="center"/>
              <w:rPr>
                <w:rFonts w:ascii="Century" w:hAnsi="Century"/>
              </w:rPr>
            </w:pPr>
            <w:r w:rsidRPr="00D40D41">
              <w:rPr>
                <w:rFonts w:ascii="Century" w:hAnsi="Century"/>
              </w:rPr>
              <w:t>1447(1225-1855)</w:t>
            </w:r>
          </w:p>
        </w:tc>
        <w:tc>
          <w:tcPr>
            <w:tcW w:w="1080" w:type="dxa"/>
            <w:vMerge/>
            <w:hideMark/>
          </w:tcPr>
          <w:p w14:paraId="2D5C6483" w14:textId="77777777" w:rsidR="00963008" w:rsidRPr="00D40D41" w:rsidRDefault="00963008">
            <w:pPr>
              <w:rPr>
                <w:rFonts w:ascii="Century" w:hAnsi="Century"/>
              </w:rPr>
            </w:pPr>
          </w:p>
        </w:tc>
      </w:tr>
    </w:tbl>
    <w:p w14:paraId="3A09E825" w14:textId="43789A29" w:rsidR="00963008" w:rsidRPr="00D40D41" w:rsidRDefault="00963008">
      <w:pPr>
        <w:rPr>
          <w:rFonts w:ascii="Century" w:hAnsi="Century"/>
        </w:rPr>
      </w:pPr>
    </w:p>
    <w:p w14:paraId="04BEFF59" w14:textId="2E56B4C0" w:rsidR="00963008" w:rsidRPr="00D40D41" w:rsidRDefault="00963008">
      <w:pPr>
        <w:rPr>
          <w:rFonts w:ascii="Century" w:hAnsi="Century"/>
        </w:rPr>
      </w:pPr>
    </w:p>
    <w:p w14:paraId="4F610529" w14:textId="77777777" w:rsidR="00963008" w:rsidRPr="00963008" w:rsidRDefault="00963008"/>
    <w:sectPr w:rsidR="00963008" w:rsidRPr="009630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ADA97" w14:textId="77777777" w:rsidR="00940233" w:rsidRDefault="00940233" w:rsidP="00940233">
      <w:r>
        <w:separator/>
      </w:r>
    </w:p>
  </w:endnote>
  <w:endnote w:type="continuationSeparator" w:id="0">
    <w:p w14:paraId="060BC0C5" w14:textId="77777777" w:rsidR="00940233" w:rsidRDefault="00940233" w:rsidP="00940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10F4E" w14:textId="77777777" w:rsidR="00940233" w:rsidRDefault="00940233" w:rsidP="00940233">
      <w:r>
        <w:separator/>
      </w:r>
    </w:p>
  </w:footnote>
  <w:footnote w:type="continuationSeparator" w:id="0">
    <w:p w14:paraId="430A8212" w14:textId="77777777" w:rsidR="00940233" w:rsidRDefault="00940233" w:rsidP="00940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08"/>
    <w:rsid w:val="00331271"/>
    <w:rsid w:val="005E3A53"/>
    <w:rsid w:val="00940233"/>
    <w:rsid w:val="00963008"/>
    <w:rsid w:val="009907DA"/>
    <w:rsid w:val="00D40D41"/>
    <w:rsid w:val="00DE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4F135F1"/>
  <w15:chartTrackingRefBased/>
  <w15:docId w15:val="{4BBC4D97-A9FC-48DF-9E20-9532491A2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3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023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40233"/>
  </w:style>
  <w:style w:type="paragraph" w:styleId="a6">
    <w:name w:val="footer"/>
    <w:basedOn w:val="a"/>
    <w:link w:val="a7"/>
    <w:uiPriority w:val="99"/>
    <w:unhideWhenUsed/>
    <w:rsid w:val="0094023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40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太 渡辺</dc:creator>
  <cp:keywords/>
  <dc:description/>
  <cp:lastModifiedBy>Watanabe Keita</cp:lastModifiedBy>
  <cp:revision>5</cp:revision>
  <dcterms:created xsi:type="dcterms:W3CDTF">2021-05-03T11:23:00Z</dcterms:created>
  <dcterms:modified xsi:type="dcterms:W3CDTF">2021-08-20T02:15:00Z</dcterms:modified>
</cp:coreProperties>
</file>